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440" w:rsidRDefault="00333440" w:rsidP="003334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603"/>
        <w:gridCol w:w="1483"/>
        <w:gridCol w:w="1483"/>
        <w:gridCol w:w="1483"/>
        <w:gridCol w:w="1363"/>
      </w:tblGrid>
      <w:tr w:rsidR="00333440" w:rsidRPr="00657A81" w:rsidTr="00004BF7">
        <w:tc>
          <w:tcPr>
            <w:tcW w:w="983" w:type="dxa"/>
            <w:tcBorders>
              <w:top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at ID</w:t>
            </w:r>
          </w:p>
        </w:tc>
        <w:tc>
          <w:tcPr>
            <w:tcW w:w="74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and cover (available / used)</w:t>
            </w:r>
          </w:p>
        </w:tc>
      </w:tr>
      <w:tr w:rsidR="00333440" w:rsidRPr="00657A81" w:rsidTr="00004BF7">
        <w:tc>
          <w:tcPr>
            <w:tcW w:w="983" w:type="dxa"/>
            <w:tcBorders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degrad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farmlan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</w:tr>
      <w:tr w:rsidR="00333440" w:rsidRPr="00657A81" w:rsidTr="00004BF7">
        <w:tc>
          <w:tcPr>
            <w:tcW w:w="983" w:type="dxa"/>
            <w:tcBorders>
              <w:top w:val="single" w:sz="4" w:space="0" w:color="auto"/>
            </w:tcBorders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024 / 65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577 / 19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8 / 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976 / 71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98 / 42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241 / 19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0 / 3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5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198 / 103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02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936 / 12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2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633 / 13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985 / 25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721 / 2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474 / 15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393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700 / 74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18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309 / 16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83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701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67 / 102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1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738 / 19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2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21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832 / 75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18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31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822 / 71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44 / 17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7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6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5 / 24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01 / 66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35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82 / 161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9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285 / 22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55 / 12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6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23 / 94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57 / 1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09 / 127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03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</w:tr>
      <w:tr w:rsidR="00333440" w:rsidRPr="00657A81" w:rsidTr="00004BF7">
        <w:tc>
          <w:tcPr>
            <w:tcW w:w="983" w:type="dxa"/>
          </w:tcPr>
          <w:p w:rsidR="00333440" w:rsidRPr="00657A81" w:rsidRDefault="00333440" w:rsidP="00004B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15 / 137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05 / 0</w:t>
            </w:r>
          </w:p>
        </w:tc>
        <w:tc>
          <w:tcPr>
            <w:tcW w:w="148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/ 0</w:t>
            </w:r>
          </w:p>
        </w:tc>
        <w:tc>
          <w:tcPr>
            <w:tcW w:w="1363" w:type="dxa"/>
            <w:vAlign w:val="bottom"/>
          </w:tcPr>
          <w:p w:rsidR="00333440" w:rsidRPr="00657A81" w:rsidRDefault="00333440" w:rsidP="00004B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6 / 0</w:t>
            </w:r>
          </w:p>
        </w:tc>
      </w:tr>
    </w:tbl>
    <w:p w:rsidR="00333440" w:rsidRDefault="00333440" w:rsidP="00333440"/>
    <w:p w:rsidR="007D31D0" w:rsidRDefault="00333440">
      <w:bookmarkStart w:id="0" w:name="_GoBack"/>
      <w:bookmarkEnd w:id="0"/>
    </w:p>
    <w:sectPr w:rsidR="007D31D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440"/>
    <w:rsid w:val="000839BB"/>
    <w:rsid w:val="00250403"/>
    <w:rsid w:val="0033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723F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perger, Simon</dc:creator>
  <cp:lastModifiedBy>Ripperger, Simon</cp:lastModifiedBy>
  <cp:revision>1</cp:revision>
  <dcterms:created xsi:type="dcterms:W3CDTF">2015-02-12T21:45:00Z</dcterms:created>
  <dcterms:modified xsi:type="dcterms:W3CDTF">2015-02-12T21:45:00Z</dcterms:modified>
</cp:coreProperties>
</file>